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1445"/>
        <w:gridCol w:w="1060"/>
        <w:gridCol w:w="984"/>
        <w:gridCol w:w="1136"/>
        <w:gridCol w:w="1325"/>
        <w:gridCol w:w="795"/>
        <w:gridCol w:w="1060"/>
      </w:tblGrid>
      <w:tr w:rsidR="004634B9" w:rsidRPr="004634B9" w14:paraId="7B9795BD" w14:textId="77777777" w:rsidTr="000B2F34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3043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62EF0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538F6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DABB" w14:textId="06764B65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T1DM</w:t>
            </w:r>
            <w:r w:rsidR="00571A79">
              <w:rPr>
                <w:rFonts w:ascii="Times New Roman" w:eastAsia="PMingLiU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1020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6D7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4634B9" w:rsidRPr="004634B9" w14:paraId="003736AD" w14:textId="77777777" w:rsidTr="000B2F34">
        <w:trPr>
          <w:trHeight w:val="320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6003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F93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115E" w14:textId="1170F5D0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Total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2CA5" w14:textId="19F5EBDC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umber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AC8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8BAA" w14:textId="58C5D95E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umber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EEE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9985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5742BE0C" w14:textId="77777777" w:rsidTr="002726A4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4D3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CE1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21A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4753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8AB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98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6AE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C52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46549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73EF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99.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80F4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476834D1" w14:textId="77777777" w:rsidTr="002726A4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81AF0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252D4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71FC3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6724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A584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56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3A615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57.6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5C2AA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6667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9CF1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8AB5A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634B9" w:rsidRPr="004634B9" w14:paraId="79AFAFCE" w14:textId="77777777" w:rsidTr="004634B9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0BA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8AFD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1C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8028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6F4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41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C46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42.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1D9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7987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89E4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54.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CDB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731E9CF4" w14:textId="77777777" w:rsidTr="004634B9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793B" w14:textId="4C8800D1" w:rsidR="004634B9" w:rsidRPr="004634B9" w:rsidRDefault="004634B9" w:rsidP="004634B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A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ge of </w:t>
            </w:r>
            <w:r w:rsidRPr="004634B9"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D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M diagnos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i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AEF7" w14:textId="53ACC8DF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 (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±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E19" w14:textId="663F8265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47537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C328" w14:textId="47BA85F2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22.49±13.67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827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56.20±12.7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CEA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634B9" w:rsidRPr="004634B9" w14:paraId="4DEDB11D" w14:textId="77777777" w:rsidTr="004634B9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836FF" w14:textId="447F97C3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CCI 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2C64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DE66F1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2028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005C3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852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89FE5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86.2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EFADD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117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D079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48262F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634B9" w:rsidRPr="004634B9" w14:paraId="7A5C7598" w14:textId="77777777" w:rsidTr="004634B9">
        <w:trPr>
          <w:trHeight w:val="320"/>
        </w:trPr>
        <w:tc>
          <w:tcPr>
            <w:tcW w:w="155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B08FC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88DB3A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4F054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28393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8B54E3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4429E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079D64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2829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2DDA71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9.3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22E71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5CF49F0D" w14:textId="77777777" w:rsidTr="004634B9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528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377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2+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FCE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711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115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75B0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995C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708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2FA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A2E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2E8F566C" w14:textId="77777777" w:rsidTr="004634B9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86A598" w14:textId="18008D1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Any 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f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racture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8B72F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630CB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37315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AA507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969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9C9B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98.1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D73CF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3634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40BAB8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7FBAF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634B9" w:rsidRPr="004634B9" w14:paraId="23CFD53E" w14:textId="77777777" w:rsidTr="004634B9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BA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64E8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FDCF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22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CCC3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1128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0DD6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20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B09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A52E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634B9" w:rsidRPr="004634B9" w14:paraId="3872DB4B" w14:textId="77777777" w:rsidTr="004634B9">
        <w:trPr>
          <w:trHeight w:val="32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64D7" w14:textId="1A9CEEF1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Age of f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ractur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8A96" w14:textId="477E4F16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 (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±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675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0222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866A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37.53±15.25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7C7A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73.59±10.8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4AB5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4634B9" w:rsidRPr="004634B9" w14:paraId="64E1652E" w14:textId="77777777" w:rsidTr="004634B9">
        <w:trPr>
          <w:trHeight w:val="32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A869" w14:textId="2DEB71C1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 xml:space="preserve">Follow-up 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87A9" w14:textId="2E0E624F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 xml:space="preserve"> (</w:t>
            </w: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±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14:ligatures w14:val="none"/>
              </w:rPr>
              <w:t>SD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04C2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47537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6051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3.33±5.98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D51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11.02±5.9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F979" w14:textId="77777777" w:rsidR="004634B9" w:rsidRPr="004634B9" w:rsidRDefault="004634B9" w:rsidP="004634B9">
            <w:pPr>
              <w:widowControl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</w:pPr>
            <w:r w:rsidRPr="004634B9">
              <w:rPr>
                <w:rFonts w:ascii="Times New Roman" w:eastAsia="PMingLiU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4EEA5B54" w14:textId="3A2457ED" w:rsidR="001440B9" w:rsidRPr="00A17171" w:rsidRDefault="001440B9" w:rsidP="001440B9">
      <w:pPr>
        <w:spacing w:line="480" w:lineRule="auto"/>
        <w:rPr>
          <w:color w:val="000000" w:themeColor="text1"/>
        </w:rPr>
      </w:pPr>
      <w:r>
        <w:rPr>
          <w:rFonts w:hint="eastAsia"/>
          <w:color w:val="000000" w:themeColor="text1"/>
        </w:rPr>
        <w:t>Supplementary</w:t>
      </w:r>
      <w:r w:rsidRPr="00A17171">
        <w:rPr>
          <w:rFonts w:hint="eastAsia"/>
          <w:color w:val="000000" w:themeColor="text1"/>
        </w:rPr>
        <w:t xml:space="preserve"> </w:t>
      </w:r>
      <w:r w:rsidR="001F1CB1">
        <w:rPr>
          <w:color w:val="000000" w:themeColor="text1"/>
        </w:rPr>
        <w:t xml:space="preserve">table </w:t>
      </w:r>
      <w:r w:rsidRPr="00A17171">
        <w:rPr>
          <w:rFonts w:hint="eastAsia"/>
          <w:color w:val="000000" w:themeColor="text1"/>
        </w:rPr>
        <w:t xml:space="preserve">1. </w:t>
      </w:r>
      <w:r w:rsidRPr="00A17171">
        <w:rPr>
          <w:color w:val="000000" w:themeColor="text1"/>
        </w:rPr>
        <w:t>Demographic characteristics of the study participants with Type 1 Diabetes Mellitus (T1DM) and Type 2 Diabetes Mellitus (T2DM). (T1DM: Type 1 Diabetes Mellitus; T2DM: Type 2 Diabetes Mellitus; SD: Standard Deviation</w:t>
      </w:r>
      <w:r w:rsidRPr="00A17171">
        <w:rPr>
          <w:rFonts w:hint="eastAsia"/>
          <w:color w:val="000000" w:themeColor="text1"/>
        </w:rPr>
        <w:t xml:space="preserve">; CCI: </w:t>
      </w:r>
      <w:r w:rsidRPr="00A17171">
        <w:rPr>
          <w:color w:val="000000" w:themeColor="text1"/>
        </w:rPr>
        <w:t>Charlson Comorbidity Index)</w:t>
      </w:r>
    </w:p>
    <w:p w14:paraId="4C79EC1E" w14:textId="77777777" w:rsidR="000C352C" w:rsidRDefault="000C352C"/>
    <w:sectPr w:rsidR="000C352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4B9"/>
    <w:rsid w:val="000B2F34"/>
    <w:rsid w:val="000C352C"/>
    <w:rsid w:val="001440B9"/>
    <w:rsid w:val="00162754"/>
    <w:rsid w:val="00183657"/>
    <w:rsid w:val="001C6CDA"/>
    <w:rsid w:val="001E1711"/>
    <w:rsid w:val="001F1CB1"/>
    <w:rsid w:val="002726A4"/>
    <w:rsid w:val="002E3340"/>
    <w:rsid w:val="00376F6A"/>
    <w:rsid w:val="003D3612"/>
    <w:rsid w:val="004239CF"/>
    <w:rsid w:val="004632CA"/>
    <w:rsid w:val="004634B9"/>
    <w:rsid w:val="004B297B"/>
    <w:rsid w:val="004B470F"/>
    <w:rsid w:val="00571A79"/>
    <w:rsid w:val="005A26C8"/>
    <w:rsid w:val="00705E1E"/>
    <w:rsid w:val="00767D2C"/>
    <w:rsid w:val="007730CF"/>
    <w:rsid w:val="00780391"/>
    <w:rsid w:val="00794261"/>
    <w:rsid w:val="008542D9"/>
    <w:rsid w:val="00904469"/>
    <w:rsid w:val="009D7478"/>
    <w:rsid w:val="00AE61BD"/>
    <w:rsid w:val="00D601D5"/>
    <w:rsid w:val="00D61368"/>
    <w:rsid w:val="00E32EBC"/>
    <w:rsid w:val="00E57C6B"/>
    <w:rsid w:val="00F00CBE"/>
    <w:rsid w:val="00F32856"/>
    <w:rsid w:val="00F4561D"/>
    <w:rsid w:val="00F47D50"/>
    <w:rsid w:val="00F7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8F21D"/>
  <w15:chartTrackingRefBased/>
  <w15:docId w15:val="{490135E1-31B9-0E4D-A2CE-39A9E370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34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4B9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4B9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4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4B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4B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4B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4B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4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4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4B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4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4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4B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4B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4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4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4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4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4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4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4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4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4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8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0415</dc:creator>
  <cp:keywords/>
  <dc:description/>
  <cp:lastModifiedBy>Tien-Ching Lee</cp:lastModifiedBy>
  <cp:revision>3</cp:revision>
  <dcterms:created xsi:type="dcterms:W3CDTF">2025-02-25T05:18:00Z</dcterms:created>
  <dcterms:modified xsi:type="dcterms:W3CDTF">2025-03-10T21:01:00Z</dcterms:modified>
</cp:coreProperties>
</file>